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Additional file 9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ers for </w:t>
      </w:r>
      <w:r>
        <w:rPr>
          <w:rFonts w:cs="Times New Roman" w:ascii="Times New Roman" w:hAnsi="Times New Roman"/>
          <w:color w:val="000000"/>
          <w:sz w:val="21"/>
          <w:szCs w:val="21"/>
        </w:rPr>
        <w:t>11 p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enta-primer amplification refractory mutation system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markers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f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seven stripe rust resistance loci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2949"/>
        <w:gridCol w:w="1630"/>
        <w:gridCol w:w="6924"/>
      </w:tblGrid>
      <w:tr>
        <w:trPr>
          <w:trHeight w:val="445" w:hRule="atLeast"/>
        </w:trPr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QTL</w:t>
            </w:r>
          </w:p>
        </w:tc>
        <w:tc>
          <w:tcPr>
            <w:tcW w:w="2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6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(5’-3’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Yr.hbaas-1DS</w:t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A178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ACAAAATGGAAACGGGTCA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ACAAAATGGAAACGGGTCG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GGTCGGTGTTTCGGTGAAT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B178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GCCATTTGTTAATCCAACACAT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GCCATTTGTTAATCCAACACA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TCCGTTCTTGCCTGCTCT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B265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CCTTGCACCATGACCATGA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CCTTGCACCATGACCATG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GGAACTTCGACGAACTGCA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Yr.hbaas-2BL</w:t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A5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CTATGATATCTGGTCGCTGAAA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CTATGATATCTGGTCGCTGAAG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GGACCAATATTTCCTATATGCA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Yr.hbaas-3BS</w:t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B122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CGCCATCAATGACCTCACA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CGCCATCAATGACCTCACG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GGCCTACTAGCTGCGAAAG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Yr.hbaas-4BL.1</w:t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B7371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TTGTCGGGTTTTATTGCCTTT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TTGTCGGGTTTTATTGCCTT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TGGGACACAGGTGTTACCTA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B277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GAGCATTTCATCATCGACTGT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GAGCATTTCATCATCGACTG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CAAGGTAGGATGGAGAAACC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Yr.hbaas-4BL.2</w:t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B6333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TGCCCGGAAGCATGATATACTTAA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TGCCCGGAAGCATGATATACTTAG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TCAGAATACGCATTTAAGCAGCCG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B5749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GCTCACTCTGACTGGTCT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GCTCACTCTGACTGGTC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GACGAAGAGGAGGAGG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Yr.hbaas-4BL.3</w:t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B5971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GCACCAGACCATCATTCTT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GCACCAGACCATCATTCTC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GGAGAGGCCACCCTTTCTA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Yr.hbaas-6DS</w:t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RMS_IWB6023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GACCAAGTTCATG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AGGAAGATATATACAACCTCGTCA</w:t>
            </w:r>
          </w:p>
        </w:tc>
      </w:tr>
      <w:tr>
        <w:trPr>
          <w:trHeight w:val="319" w:hRule="atLeast"/>
        </w:trPr>
        <w:tc>
          <w:tcPr>
            <w:tcW w:w="245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9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GGTCGGAGTCAACGGAT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AGGAAGATATATACAACCTCGTCG</w:t>
            </w:r>
          </w:p>
        </w:tc>
      </w:tr>
      <w:tr>
        <w:trPr>
          <w:trHeight w:val="319" w:hRule="atLeast"/>
        </w:trPr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29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mmon</w:t>
            </w:r>
          </w:p>
        </w:tc>
        <w:tc>
          <w:tcPr>
            <w:tcW w:w="69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CCTTCGGTGACTATTATGTACAAG</w:t>
            </w:r>
          </w:p>
        </w:tc>
      </w:tr>
    </w:tbl>
    <w:p>
      <w:pPr>
        <w:pStyle w:val="Style24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lineRule="auto" w:line="360" w:before="0" w:after="0"/>
        <w:ind w:left="363" w:hanging="363"/>
        <w:textAlignment w:val="auto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ails for competitive primers are underlin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6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Style20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列表段落"/>
    <w:basedOn w:val="Normal"/>
    <w:qFormat/>
    <w:pPr>
      <w:spacing w:lineRule="auto" w:line="256" w:before="0" w:after="160"/>
      <w:ind w:firstLine="420"/>
    </w:pPr>
    <w:rPr>
      <w:rFonts w:ascii="等线" w:hAnsi="等线" w:eastAsia="等线" w:cs="Cordia New;Microsoft Sans Seri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36:00Z</dcterms:created>
  <dc:creator>Administrator</dc:creator>
  <dc:description/>
  <dc:language>en-US</dc:language>
  <cp:lastModifiedBy>wurui</cp:lastModifiedBy>
  <cp:lastPrinted>2020-07-16T15:42:00Z</cp:lastPrinted>
  <dcterms:modified xsi:type="dcterms:W3CDTF">2020-10-04T15:40:4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